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8C702" w14:textId="4D226719" w:rsidR="00851254" w:rsidRPr="00E445D2" w:rsidRDefault="00647247" w:rsidP="00851254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851254" w:rsidRPr="00446046">
        <w:rPr>
          <w:rFonts w:ascii="Times New Roman" w:hAnsi="Times New Roman" w:cs="Times New Roman"/>
          <w:sz w:val="20"/>
          <w:szCs w:val="20"/>
        </w:rPr>
        <w:t xml:space="preserve">Table 1. </w:t>
      </w:r>
      <w:r>
        <w:rPr>
          <w:rFonts w:ascii="Times New Roman" w:hAnsi="Times New Roman" w:cs="Times New Roman"/>
          <w:sz w:val="20"/>
          <w:szCs w:val="20"/>
        </w:rPr>
        <w:t>List of IRBs and IRB approval numbers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27"/>
        <w:gridCol w:w="2268"/>
      </w:tblGrid>
      <w:tr w:rsidR="004936DC" w:rsidRPr="00446046" w14:paraId="4BB54C1C" w14:textId="77777777" w:rsidTr="00FD118B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75073" w14:textId="449A2A67" w:rsidR="004936DC" w:rsidRPr="00446046" w:rsidRDefault="004936DC" w:rsidP="00F43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 of IRB</w:t>
            </w:r>
            <w:r w:rsidR="001D63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1080A" w14:textId="235FCA05" w:rsidR="004936DC" w:rsidRPr="00446046" w:rsidRDefault="004936DC" w:rsidP="00F43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ntact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5E19" w14:textId="55CD8C30" w:rsidR="004936DC" w:rsidRPr="00446046" w:rsidRDefault="004936DC" w:rsidP="00F43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B appro</w:t>
            </w:r>
            <w:r w:rsidR="001D636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l number</w:t>
            </w:r>
          </w:p>
        </w:tc>
      </w:tr>
      <w:tr w:rsidR="003D08DF" w:rsidRPr="00446046" w14:paraId="6CCADEF9" w14:textId="77777777" w:rsidTr="00FD118B">
        <w:tc>
          <w:tcPr>
            <w:tcW w:w="4536" w:type="dxa"/>
            <w:vAlign w:val="center"/>
          </w:tcPr>
          <w:p w14:paraId="1ADE43BF" w14:textId="69B7B247" w:rsidR="003D08DF" w:rsidRPr="00446046" w:rsidRDefault="003D08DF" w:rsidP="003D0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Chonnam National University</w:t>
            </w: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ospital</w:t>
            </w:r>
          </w:p>
        </w:tc>
        <w:tc>
          <w:tcPr>
            <w:tcW w:w="2127" w:type="dxa"/>
            <w:vAlign w:val="center"/>
          </w:tcPr>
          <w:p w14:paraId="480E7831" w14:textId="496D9795" w:rsidR="003D08DF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3D08DF" w:rsidRPr="003D08DF">
              <w:rPr>
                <w:rFonts w:ascii="Times New Roman" w:hAnsi="Times New Roman" w:cs="Times New Roman"/>
                <w:sz w:val="20"/>
                <w:szCs w:val="20"/>
              </w:rPr>
              <w:t>62-220-5257</w:t>
            </w:r>
          </w:p>
        </w:tc>
        <w:tc>
          <w:tcPr>
            <w:tcW w:w="2268" w:type="dxa"/>
            <w:vAlign w:val="center"/>
          </w:tcPr>
          <w:p w14:paraId="6E25BD20" w14:textId="5E7E30E6" w:rsidR="003D08DF" w:rsidRPr="00B443DD" w:rsidRDefault="003D08DF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CNUH-2023-213</w:t>
            </w:r>
          </w:p>
        </w:tc>
      </w:tr>
      <w:tr w:rsidR="003D08DF" w:rsidRPr="00446046" w14:paraId="00A47F3E" w14:textId="77777777" w:rsidTr="00FD118B">
        <w:tc>
          <w:tcPr>
            <w:tcW w:w="4536" w:type="dxa"/>
            <w:vAlign w:val="center"/>
          </w:tcPr>
          <w:p w14:paraId="4305D722" w14:textId="550253A7" w:rsidR="003D08DF" w:rsidRPr="00446046" w:rsidRDefault="003D08DF" w:rsidP="003D0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Chonnam National University</w:t>
            </w: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wasun</w:t>
            </w: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127" w:type="dxa"/>
            <w:vAlign w:val="center"/>
          </w:tcPr>
          <w:p w14:paraId="521B0D44" w14:textId="3E6D924B" w:rsidR="003D08DF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3D08DF" w:rsidRPr="008A6792">
              <w:rPr>
                <w:rFonts w:ascii="Times New Roman" w:hAnsi="Times New Roman" w:cs="Times New Roman"/>
                <w:sz w:val="20"/>
                <w:szCs w:val="20"/>
              </w:rPr>
              <w:t>61-379-7598</w:t>
            </w:r>
          </w:p>
        </w:tc>
        <w:tc>
          <w:tcPr>
            <w:tcW w:w="2268" w:type="dxa"/>
            <w:vAlign w:val="center"/>
          </w:tcPr>
          <w:p w14:paraId="72D8C257" w14:textId="44C87378" w:rsidR="003D08DF" w:rsidRPr="00B443DD" w:rsidRDefault="003D08DF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CNUH-2024-150</w:t>
            </w:r>
          </w:p>
        </w:tc>
      </w:tr>
      <w:tr w:rsidR="003D08DF" w:rsidRPr="00446046" w14:paraId="4B0C9D74" w14:textId="77777777" w:rsidTr="00FD118B">
        <w:tc>
          <w:tcPr>
            <w:tcW w:w="4536" w:type="dxa"/>
            <w:vAlign w:val="center"/>
          </w:tcPr>
          <w:p w14:paraId="1B29341F" w14:textId="73FF9AFB" w:rsidR="003D08DF" w:rsidRPr="00446046" w:rsidRDefault="003D08DF" w:rsidP="003D0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Gyeongsang</w:t>
            </w:r>
            <w:proofErr w:type="spellEnd"/>
            <w:r w:rsidRPr="00FD118B">
              <w:rPr>
                <w:rFonts w:ascii="Times New Roman" w:hAnsi="Times New Roman" w:cs="Times New Roman"/>
                <w:sz w:val="20"/>
                <w:szCs w:val="20"/>
              </w:rPr>
              <w:t xml:space="preserve"> National University Hospital</w:t>
            </w:r>
          </w:p>
        </w:tc>
        <w:tc>
          <w:tcPr>
            <w:tcW w:w="2127" w:type="dxa"/>
            <w:vAlign w:val="center"/>
          </w:tcPr>
          <w:p w14:paraId="16C15757" w14:textId="4BD9CD32" w:rsidR="003D08DF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3D08DF" w:rsidRPr="00E7699D">
              <w:rPr>
                <w:rFonts w:ascii="Times New Roman" w:hAnsi="Times New Roman" w:cs="Times New Roman"/>
                <w:sz w:val="20"/>
                <w:szCs w:val="20"/>
              </w:rPr>
              <w:t>55-750-9252</w:t>
            </w:r>
          </w:p>
        </w:tc>
        <w:tc>
          <w:tcPr>
            <w:tcW w:w="2268" w:type="dxa"/>
            <w:vAlign w:val="center"/>
          </w:tcPr>
          <w:p w14:paraId="1240626D" w14:textId="29F8AB23" w:rsidR="003D08DF" w:rsidRPr="00B443DD" w:rsidRDefault="003D08DF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GNUH 2024-08-020</w:t>
            </w:r>
          </w:p>
        </w:tc>
      </w:tr>
      <w:tr w:rsidR="005E21FA" w:rsidRPr="00446046" w14:paraId="6A1F4365" w14:textId="77777777" w:rsidTr="00FD118B">
        <w:tc>
          <w:tcPr>
            <w:tcW w:w="4536" w:type="dxa"/>
            <w:vAlign w:val="center"/>
          </w:tcPr>
          <w:p w14:paraId="0B7DAFC6" w14:textId="47283236" w:rsidR="005E21FA" w:rsidRPr="00FD118B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>Jeju National University Hospital</w:t>
            </w:r>
          </w:p>
        </w:tc>
        <w:tc>
          <w:tcPr>
            <w:tcW w:w="2127" w:type="dxa"/>
            <w:vAlign w:val="center"/>
          </w:tcPr>
          <w:p w14:paraId="6FCCE9A3" w14:textId="4A097C9A" w:rsidR="005E21FA" w:rsidRPr="00E7699D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96479D">
              <w:rPr>
                <w:rFonts w:ascii="Times New Roman" w:hAnsi="Times New Roman" w:cs="Times New Roman"/>
                <w:sz w:val="20"/>
                <w:szCs w:val="20"/>
              </w:rPr>
              <w:t>64-717-1503</w:t>
            </w:r>
          </w:p>
        </w:tc>
        <w:tc>
          <w:tcPr>
            <w:tcW w:w="2268" w:type="dxa"/>
            <w:vAlign w:val="center"/>
          </w:tcPr>
          <w:p w14:paraId="232C0096" w14:textId="672A06FA" w:rsidR="005E21FA" w:rsidRPr="00FD118B" w:rsidRDefault="005E21FA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JEJUNUH 2024-08-002</w:t>
            </w:r>
          </w:p>
        </w:tc>
      </w:tr>
      <w:tr w:rsidR="005E21FA" w:rsidRPr="00446046" w14:paraId="3FD1DE8C" w14:textId="77777777" w:rsidTr="00FD118B">
        <w:tc>
          <w:tcPr>
            <w:tcW w:w="4536" w:type="dxa"/>
            <w:vAlign w:val="center"/>
          </w:tcPr>
          <w:p w14:paraId="46D0F92C" w14:textId="31EAD262" w:rsidR="005E21FA" w:rsidRPr="00446046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>Jeonbuk National University Hospital</w:t>
            </w:r>
          </w:p>
        </w:tc>
        <w:tc>
          <w:tcPr>
            <w:tcW w:w="2127" w:type="dxa"/>
            <w:vAlign w:val="center"/>
          </w:tcPr>
          <w:p w14:paraId="7C0DA847" w14:textId="29B34152" w:rsidR="005E21FA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9E4417">
              <w:rPr>
                <w:rFonts w:ascii="Times New Roman" w:hAnsi="Times New Roman" w:cs="Times New Roman"/>
                <w:sz w:val="20"/>
                <w:szCs w:val="20"/>
              </w:rPr>
              <w:t>63-259-3339</w:t>
            </w:r>
          </w:p>
        </w:tc>
        <w:tc>
          <w:tcPr>
            <w:tcW w:w="2268" w:type="dxa"/>
            <w:vAlign w:val="center"/>
          </w:tcPr>
          <w:p w14:paraId="32FDB5F6" w14:textId="3B480AF6" w:rsidR="005E21FA" w:rsidRPr="00B443DD" w:rsidRDefault="005E21FA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>CUH 2022-01-067</w:t>
            </w:r>
          </w:p>
        </w:tc>
      </w:tr>
      <w:tr w:rsidR="005E21FA" w:rsidRPr="00446046" w14:paraId="4A4F2611" w14:textId="77777777" w:rsidTr="00FD118B">
        <w:tc>
          <w:tcPr>
            <w:tcW w:w="4536" w:type="dxa"/>
            <w:vAlign w:val="center"/>
          </w:tcPr>
          <w:p w14:paraId="7D80F36A" w14:textId="15F03CCB" w:rsidR="005E21FA" w:rsidRPr="00446046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AB">
              <w:rPr>
                <w:rFonts w:ascii="Times New Roman" w:hAnsi="Times New Roman" w:cs="Times New Roman"/>
                <w:sz w:val="20"/>
                <w:szCs w:val="20"/>
              </w:rPr>
              <w:t xml:space="preserve">Keimyung University </w:t>
            </w:r>
            <w:proofErr w:type="spellStart"/>
            <w:r w:rsidRPr="00D26EAB">
              <w:rPr>
                <w:rFonts w:ascii="Times New Roman" w:hAnsi="Times New Roman" w:cs="Times New Roman"/>
                <w:sz w:val="20"/>
                <w:szCs w:val="20"/>
              </w:rPr>
              <w:t>Dongsan</w:t>
            </w:r>
            <w:proofErr w:type="spellEnd"/>
            <w:r w:rsidRPr="00D26EAB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127" w:type="dxa"/>
            <w:vAlign w:val="center"/>
          </w:tcPr>
          <w:p w14:paraId="47932B8D" w14:textId="1278DE04" w:rsidR="005E21FA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83013F">
              <w:rPr>
                <w:rFonts w:ascii="Times New Roman" w:hAnsi="Times New Roman" w:cs="Times New Roman"/>
                <w:sz w:val="20"/>
                <w:szCs w:val="20"/>
              </w:rPr>
              <w:t>53-258-669</w:t>
            </w:r>
            <w:r w:rsidR="005E2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73FAACDE" w14:textId="39928366" w:rsidR="005E21FA" w:rsidRPr="00B443DD" w:rsidRDefault="005E21FA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AB">
              <w:rPr>
                <w:rFonts w:ascii="Times New Roman" w:hAnsi="Times New Roman" w:cs="Times New Roman"/>
                <w:sz w:val="20"/>
                <w:szCs w:val="20"/>
              </w:rPr>
              <w:t>DSMC 2024-08-008</w:t>
            </w:r>
          </w:p>
        </w:tc>
      </w:tr>
      <w:tr w:rsidR="005E21FA" w:rsidRPr="00446046" w14:paraId="2AC5F1A2" w14:textId="77777777" w:rsidTr="00FD118B">
        <w:tc>
          <w:tcPr>
            <w:tcW w:w="4536" w:type="dxa"/>
            <w:vAlign w:val="center"/>
          </w:tcPr>
          <w:p w14:paraId="68ED27F2" w14:textId="55501631" w:rsidR="005E21FA" w:rsidRPr="00D26EAB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Kyungpook National University Chilgok Hospital</w:t>
            </w:r>
          </w:p>
        </w:tc>
        <w:tc>
          <w:tcPr>
            <w:tcW w:w="2127" w:type="dxa"/>
            <w:vAlign w:val="center"/>
          </w:tcPr>
          <w:p w14:paraId="6D225EA1" w14:textId="158EC6F7" w:rsidR="005E21FA" w:rsidRPr="0083013F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8B695C">
              <w:rPr>
                <w:rFonts w:ascii="Times New Roman" w:hAnsi="Times New Roman" w:cs="Times New Roman"/>
                <w:sz w:val="20"/>
                <w:szCs w:val="20"/>
              </w:rPr>
              <w:t>53-200-2162</w:t>
            </w:r>
          </w:p>
        </w:tc>
        <w:tc>
          <w:tcPr>
            <w:tcW w:w="2268" w:type="dxa"/>
            <w:vAlign w:val="center"/>
          </w:tcPr>
          <w:p w14:paraId="5A954005" w14:textId="121B64F9" w:rsidR="005E21FA" w:rsidRPr="00D26EAB" w:rsidRDefault="005E21FA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 w:hint="eastAsia"/>
                <w:sz w:val="20"/>
                <w:szCs w:val="20"/>
              </w:rPr>
              <w:t>DGIRB 2022-05-004</w:t>
            </w:r>
          </w:p>
        </w:tc>
      </w:tr>
      <w:tr w:rsidR="005E21FA" w:rsidRPr="00446046" w14:paraId="76C93A8A" w14:textId="77777777" w:rsidTr="00FD118B">
        <w:tc>
          <w:tcPr>
            <w:tcW w:w="4536" w:type="dxa"/>
            <w:vAlign w:val="center"/>
          </w:tcPr>
          <w:p w14:paraId="597440C0" w14:textId="650A7A02" w:rsidR="005E21FA" w:rsidRPr="00446046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Kyungpook National University Hospital</w:t>
            </w:r>
          </w:p>
        </w:tc>
        <w:tc>
          <w:tcPr>
            <w:tcW w:w="2127" w:type="dxa"/>
            <w:vAlign w:val="center"/>
          </w:tcPr>
          <w:p w14:paraId="7A36A96D" w14:textId="72A1CB86" w:rsidR="005E21FA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381101">
              <w:rPr>
                <w:rFonts w:ascii="Times New Roman" w:hAnsi="Times New Roman" w:cs="Times New Roman"/>
                <w:sz w:val="20"/>
                <w:szCs w:val="20"/>
              </w:rPr>
              <w:t>53-200-5430</w:t>
            </w:r>
          </w:p>
        </w:tc>
        <w:tc>
          <w:tcPr>
            <w:tcW w:w="2268" w:type="dxa"/>
            <w:vAlign w:val="center"/>
          </w:tcPr>
          <w:p w14:paraId="1E0EA227" w14:textId="5446FA38" w:rsidR="005E21FA" w:rsidRPr="00B443DD" w:rsidRDefault="005E21FA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DGIRB 2023-07-001</w:t>
            </w:r>
          </w:p>
        </w:tc>
      </w:tr>
      <w:tr w:rsidR="005E21FA" w:rsidRPr="005E21FA" w14:paraId="4483FAC9" w14:textId="77777777" w:rsidTr="002B1D7E">
        <w:trPr>
          <w:trHeight w:val="57"/>
        </w:trPr>
        <w:tc>
          <w:tcPr>
            <w:tcW w:w="4536" w:type="dxa"/>
            <w:vAlign w:val="center"/>
          </w:tcPr>
          <w:p w14:paraId="55FA7EFA" w14:textId="3F483806" w:rsidR="005E21FA" w:rsidRPr="00446046" w:rsidRDefault="005E21FA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Wonkwang</w:t>
            </w:r>
            <w:proofErr w:type="spellEnd"/>
            <w:r w:rsidRPr="00FD118B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2127" w:type="dxa"/>
            <w:vAlign w:val="center"/>
          </w:tcPr>
          <w:p w14:paraId="6830D55B" w14:textId="60AB84AA" w:rsidR="005E21FA" w:rsidRPr="00446046" w:rsidRDefault="00FF501B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2-</w:t>
            </w:r>
            <w:r w:rsidR="005E21FA" w:rsidRPr="00760276">
              <w:rPr>
                <w:rFonts w:ascii="Times New Roman" w:hAnsi="Times New Roman" w:cs="Times New Roman"/>
                <w:sz w:val="20"/>
                <w:szCs w:val="20"/>
              </w:rPr>
              <w:t>63-859-2234</w:t>
            </w:r>
          </w:p>
        </w:tc>
        <w:tc>
          <w:tcPr>
            <w:tcW w:w="2268" w:type="dxa"/>
            <w:vAlign w:val="center"/>
          </w:tcPr>
          <w:p w14:paraId="3475F4FA" w14:textId="3F456FC5" w:rsidR="005E21FA" w:rsidRPr="00B443DD" w:rsidRDefault="005E21FA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18B">
              <w:rPr>
                <w:rFonts w:ascii="Times New Roman" w:hAnsi="Times New Roman" w:cs="Times New Roman"/>
                <w:sz w:val="20"/>
                <w:szCs w:val="20"/>
              </w:rPr>
              <w:t>WKUH 2024-08-005</w:t>
            </w:r>
          </w:p>
        </w:tc>
      </w:tr>
      <w:tr w:rsidR="002B1D7E" w:rsidRPr="005E21FA" w14:paraId="17AB2754" w14:textId="77777777" w:rsidTr="00FD118B">
        <w:trPr>
          <w:trHeight w:val="57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4F1A18D0" w14:textId="1C10863A" w:rsidR="002B1D7E" w:rsidRPr="00FD118B" w:rsidRDefault="002B1D7E" w:rsidP="005E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F0A">
              <w:rPr>
                <w:rFonts w:ascii="Times New Roman" w:hAnsi="Times New Roman" w:cs="Times New Roman"/>
                <w:color w:val="000000"/>
                <w:szCs w:val="20"/>
              </w:rPr>
              <w:t>Konkuk</w:t>
            </w:r>
            <w:proofErr w:type="spellEnd"/>
            <w:r w:rsidRPr="00F64F0A">
              <w:rPr>
                <w:rFonts w:ascii="Times New Roman" w:hAnsi="Times New Roman" w:cs="Times New Roman"/>
                <w:color w:val="000000"/>
                <w:szCs w:val="20"/>
              </w:rPr>
              <w:t xml:space="preserve"> University Medical Cent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736C32C" w14:textId="3D13643A" w:rsidR="002B1D7E" w:rsidRDefault="00D221C0" w:rsidP="005E2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+82-2</w:t>
            </w:r>
            <w:r w:rsidR="00A5459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2030-65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AEA4022" w14:textId="4511A125" w:rsidR="002B1D7E" w:rsidRPr="00FD118B" w:rsidRDefault="00F4395D" w:rsidP="005E21F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KUMC </w:t>
            </w:r>
            <w:r w:rsidR="00EF54F7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24-09-001</w:t>
            </w:r>
          </w:p>
        </w:tc>
      </w:tr>
    </w:tbl>
    <w:p w14:paraId="03C69B97" w14:textId="5021AD5B" w:rsidR="001D636F" w:rsidRPr="005E21FA" w:rsidRDefault="001D636F" w:rsidP="005E21FA">
      <w:pPr>
        <w:spacing w:after="0"/>
        <w:rPr>
          <w:rFonts w:ascii="Times New Roman" w:hAnsi="Times New Roman" w:cs="Times New Roman"/>
          <w:kern w:val="0"/>
          <w:sz w:val="20"/>
          <w:szCs w:val="20"/>
          <w:lang w:eastAsia="en-US"/>
          <w14:ligatures w14:val="none"/>
        </w:rPr>
      </w:pPr>
      <w:r w:rsidRPr="005E21FA">
        <w:rPr>
          <w:rFonts w:ascii="Times New Roman" w:hAnsi="Times New Roman" w:cs="Times New Roman"/>
          <w:kern w:val="0"/>
          <w:sz w:val="20"/>
          <w:szCs w:val="20"/>
          <w:lang w:eastAsia="en-US"/>
          <w14:ligatures w14:val="none"/>
        </w:rPr>
        <w:t>IRB, Institutional Review Board</w:t>
      </w:r>
    </w:p>
    <w:p w14:paraId="2D428C9C" w14:textId="77777777" w:rsidR="00045E97" w:rsidRDefault="00045E97" w:rsidP="00265A97">
      <w:pPr>
        <w:rPr>
          <w:rFonts w:ascii="Times New Roman" w:hAnsi="Times New Roman" w:cs="Times New Roman"/>
          <w:sz w:val="20"/>
          <w:szCs w:val="20"/>
        </w:rPr>
      </w:pPr>
    </w:p>
    <w:sectPr w:rsidR="00045E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B8B2A0" w14:textId="77777777" w:rsidR="001B40A3" w:rsidRDefault="001B40A3" w:rsidP="00354ABA">
      <w:pPr>
        <w:spacing w:after="0"/>
      </w:pPr>
      <w:r>
        <w:separator/>
      </w:r>
    </w:p>
  </w:endnote>
  <w:endnote w:type="continuationSeparator" w:id="0">
    <w:p w14:paraId="318010D3" w14:textId="77777777" w:rsidR="001B40A3" w:rsidRDefault="001B40A3" w:rsidP="00354ABA">
      <w:pPr>
        <w:spacing w:after="0"/>
      </w:pPr>
      <w:r>
        <w:continuationSeparator/>
      </w:r>
    </w:p>
  </w:endnote>
  <w:endnote w:type="continuationNotice" w:id="1">
    <w:p w14:paraId="6BCA6E95" w14:textId="77777777" w:rsidR="001B40A3" w:rsidRDefault="001B40A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A3E5B7" w14:textId="77777777" w:rsidR="001B40A3" w:rsidRDefault="001B40A3" w:rsidP="00354ABA">
      <w:pPr>
        <w:spacing w:after="0"/>
      </w:pPr>
      <w:r>
        <w:separator/>
      </w:r>
    </w:p>
  </w:footnote>
  <w:footnote w:type="continuationSeparator" w:id="0">
    <w:p w14:paraId="582EFE59" w14:textId="77777777" w:rsidR="001B40A3" w:rsidRDefault="001B40A3" w:rsidP="00354ABA">
      <w:pPr>
        <w:spacing w:after="0"/>
      </w:pPr>
      <w:r>
        <w:continuationSeparator/>
      </w:r>
    </w:p>
  </w:footnote>
  <w:footnote w:type="continuationNotice" w:id="1">
    <w:p w14:paraId="4A3E83D5" w14:textId="77777777" w:rsidR="001B40A3" w:rsidRDefault="001B40A3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8E300B"/>
    <w:multiLevelType w:val="hybridMultilevel"/>
    <w:tmpl w:val="E3F4BE92"/>
    <w:lvl w:ilvl="0" w:tplc="E9E6B74E">
      <w:numFmt w:val="bullet"/>
      <w:lvlText w:val="-"/>
      <w:lvlJc w:val="left"/>
      <w:pPr>
        <w:ind w:left="5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0" w:hanging="440"/>
      </w:pPr>
      <w:rPr>
        <w:rFonts w:ascii="Wingdings" w:hAnsi="Wingdings" w:hint="default"/>
      </w:rPr>
    </w:lvl>
  </w:abstractNum>
  <w:abstractNum w:abstractNumId="1" w15:restartNumberingAfterBreak="0">
    <w:nsid w:val="5A634A22"/>
    <w:multiLevelType w:val="hybridMultilevel"/>
    <w:tmpl w:val="E1C8743E"/>
    <w:lvl w:ilvl="0" w:tplc="A60A3648">
      <w:numFmt w:val="bullet"/>
      <w:lvlText w:val="-"/>
      <w:lvlJc w:val="left"/>
      <w:pPr>
        <w:ind w:left="6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40"/>
      </w:pPr>
      <w:rPr>
        <w:rFonts w:ascii="Wingdings" w:hAnsi="Wingdings" w:hint="default"/>
      </w:rPr>
    </w:lvl>
  </w:abstractNum>
  <w:num w:numId="1" w16cid:durableId="1264267816">
    <w:abstractNumId w:val="1"/>
  </w:num>
  <w:num w:numId="2" w16cid:durableId="1149445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2NTA3Njc2MTQ2MzZX0lEKTi0uzszPAykwNK4FANBtV7AtAAAA"/>
  </w:docVars>
  <w:rsids>
    <w:rsidRoot w:val="005028B8"/>
    <w:rsid w:val="000109CB"/>
    <w:rsid w:val="00010A42"/>
    <w:rsid w:val="00012A0C"/>
    <w:rsid w:val="00022FC0"/>
    <w:rsid w:val="0003321C"/>
    <w:rsid w:val="00033305"/>
    <w:rsid w:val="0003608B"/>
    <w:rsid w:val="00045E97"/>
    <w:rsid w:val="00062DC6"/>
    <w:rsid w:val="00063E66"/>
    <w:rsid w:val="00067DC8"/>
    <w:rsid w:val="00072124"/>
    <w:rsid w:val="000910CD"/>
    <w:rsid w:val="00096378"/>
    <w:rsid w:val="000A1467"/>
    <w:rsid w:val="000A1662"/>
    <w:rsid w:val="000A2F18"/>
    <w:rsid w:val="000A4432"/>
    <w:rsid w:val="000B045A"/>
    <w:rsid w:val="000B5F45"/>
    <w:rsid w:val="000D1C22"/>
    <w:rsid w:val="000E1418"/>
    <w:rsid w:val="000F0495"/>
    <w:rsid w:val="000F0DFF"/>
    <w:rsid w:val="000F1454"/>
    <w:rsid w:val="00101140"/>
    <w:rsid w:val="00102D8A"/>
    <w:rsid w:val="00130F64"/>
    <w:rsid w:val="00137292"/>
    <w:rsid w:val="0014761D"/>
    <w:rsid w:val="0015617D"/>
    <w:rsid w:val="00162D8A"/>
    <w:rsid w:val="00194EEF"/>
    <w:rsid w:val="001A5405"/>
    <w:rsid w:val="001B40A3"/>
    <w:rsid w:val="001C0E55"/>
    <w:rsid w:val="001D5345"/>
    <w:rsid w:val="001D636F"/>
    <w:rsid w:val="001D6F76"/>
    <w:rsid w:val="001F70E9"/>
    <w:rsid w:val="002019F9"/>
    <w:rsid w:val="00230B22"/>
    <w:rsid w:val="002408C4"/>
    <w:rsid w:val="0025418A"/>
    <w:rsid w:val="00257B4B"/>
    <w:rsid w:val="00262046"/>
    <w:rsid w:val="0026411B"/>
    <w:rsid w:val="00265A97"/>
    <w:rsid w:val="00273492"/>
    <w:rsid w:val="002764AB"/>
    <w:rsid w:val="00286A41"/>
    <w:rsid w:val="00286D23"/>
    <w:rsid w:val="00287277"/>
    <w:rsid w:val="002A2558"/>
    <w:rsid w:val="002A268F"/>
    <w:rsid w:val="002B1D7E"/>
    <w:rsid w:val="002B3F42"/>
    <w:rsid w:val="002C4E94"/>
    <w:rsid w:val="002D3167"/>
    <w:rsid w:val="002D5A7D"/>
    <w:rsid w:val="002F00CE"/>
    <w:rsid w:val="002F340F"/>
    <w:rsid w:val="002F548C"/>
    <w:rsid w:val="002F72B5"/>
    <w:rsid w:val="003126DB"/>
    <w:rsid w:val="00323627"/>
    <w:rsid w:val="00326D22"/>
    <w:rsid w:val="00327F0A"/>
    <w:rsid w:val="003309BE"/>
    <w:rsid w:val="0033144B"/>
    <w:rsid w:val="00344DB7"/>
    <w:rsid w:val="00354ABA"/>
    <w:rsid w:val="00357D57"/>
    <w:rsid w:val="00365281"/>
    <w:rsid w:val="003708DB"/>
    <w:rsid w:val="00371608"/>
    <w:rsid w:val="00381101"/>
    <w:rsid w:val="00393940"/>
    <w:rsid w:val="0039578A"/>
    <w:rsid w:val="00397FF5"/>
    <w:rsid w:val="003A35AD"/>
    <w:rsid w:val="003A3A07"/>
    <w:rsid w:val="003A7626"/>
    <w:rsid w:val="003B157D"/>
    <w:rsid w:val="003C3A12"/>
    <w:rsid w:val="003D08DF"/>
    <w:rsid w:val="003D0DB5"/>
    <w:rsid w:val="003E2448"/>
    <w:rsid w:val="003E4DAA"/>
    <w:rsid w:val="00410041"/>
    <w:rsid w:val="004120CA"/>
    <w:rsid w:val="004129A7"/>
    <w:rsid w:val="00414C32"/>
    <w:rsid w:val="004226DA"/>
    <w:rsid w:val="00423736"/>
    <w:rsid w:val="00423BB5"/>
    <w:rsid w:val="00437A3D"/>
    <w:rsid w:val="00442103"/>
    <w:rsid w:val="00446046"/>
    <w:rsid w:val="00450DAF"/>
    <w:rsid w:val="004570FE"/>
    <w:rsid w:val="00467129"/>
    <w:rsid w:val="00473BB7"/>
    <w:rsid w:val="00473EC0"/>
    <w:rsid w:val="00485432"/>
    <w:rsid w:val="00490C46"/>
    <w:rsid w:val="004926D9"/>
    <w:rsid w:val="0049312C"/>
    <w:rsid w:val="004936DC"/>
    <w:rsid w:val="00496998"/>
    <w:rsid w:val="004A488B"/>
    <w:rsid w:val="004A5A3E"/>
    <w:rsid w:val="004B6FD8"/>
    <w:rsid w:val="004C1890"/>
    <w:rsid w:val="004C5AD1"/>
    <w:rsid w:val="004D2DEC"/>
    <w:rsid w:val="004E09FA"/>
    <w:rsid w:val="004E0F9D"/>
    <w:rsid w:val="004E48D9"/>
    <w:rsid w:val="004F4722"/>
    <w:rsid w:val="004F76FB"/>
    <w:rsid w:val="005028B8"/>
    <w:rsid w:val="0050371F"/>
    <w:rsid w:val="00513649"/>
    <w:rsid w:val="00521B17"/>
    <w:rsid w:val="00524EBF"/>
    <w:rsid w:val="0053046E"/>
    <w:rsid w:val="00540791"/>
    <w:rsid w:val="00542003"/>
    <w:rsid w:val="00566B45"/>
    <w:rsid w:val="00576A4A"/>
    <w:rsid w:val="00586BC4"/>
    <w:rsid w:val="005901EA"/>
    <w:rsid w:val="00590317"/>
    <w:rsid w:val="005B577B"/>
    <w:rsid w:val="005C3AF4"/>
    <w:rsid w:val="005E21FA"/>
    <w:rsid w:val="005E6369"/>
    <w:rsid w:val="005E6777"/>
    <w:rsid w:val="006007D5"/>
    <w:rsid w:val="00602044"/>
    <w:rsid w:val="0060504A"/>
    <w:rsid w:val="00615B28"/>
    <w:rsid w:val="00621F90"/>
    <w:rsid w:val="00625C92"/>
    <w:rsid w:val="00640206"/>
    <w:rsid w:val="00647247"/>
    <w:rsid w:val="00650850"/>
    <w:rsid w:val="00650CEF"/>
    <w:rsid w:val="0065300A"/>
    <w:rsid w:val="00656A1A"/>
    <w:rsid w:val="006665F8"/>
    <w:rsid w:val="006714AC"/>
    <w:rsid w:val="006828E2"/>
    <w:rsid w:val="00686B50"/>
    <w:rsid w:val="006935C0"/>
    <w:rsid w:val="006A3575"/>
    <w:rsid w:val="006A48E7"/>
    <w:rsid w:val="006C5B43"/>
    <w:rsid w:val="006D7ACB"/>
    <w:rsid w:val="006F14CB"/>
    <w:rsid w:val="00706AAF"/>
    <w:rsid w:val="00737E0A"/>
    <w:rsid w:val="00750EDF"/>
    <w:rsid w:val="00752FFB"/>
    <w:rsid w:val="00760276"/>
    <w:rsid w:val="007617F0"/>
    <w:rsid w:val="00762988"/>
    <w:rsid w:val="00776819"/>
    <w:rsid w:val="00784DE1"/>
    <w:rsid w:val="007907AB"/>
    <w:rsid w:val="007A20D2"/>
    <w:rsid w:val="007A4F99"/>
    <w:rsid w:val="007B13F0"/>
    <w:rsid w:val="007B6134"/>
    <w:rsid w:val="007B61DE"/>
    <w:rsid w:val="007C0CA9"/>
    <w:rsid w:val="007C0F70"/>
    <w:rsid w:val="007C0F92"/>
    <w:rsid w:val="007C3540"/>
    <w:rsid w:val="007C39B5"/>
    <w:rsid w:val="007D32F6"/>
    <w:rsid w:val="007D7B6B"/>
    <w:rsid w:val="007E0254"/>
    <w:rsid w:val="007E070A"/>
    <w:rsid w:val="007F39AB"/>
    <w:rsid w:val="007F613E"/>
    <w:rsid w:val="00805371"/>
    <w:rsid w:val="00811523"/>
    <w:rsid w:val="00812946"/>
    <w:rsid w:val="0083013F"/>
    <w:rsid w:val="00850D17"/>
    <w:rsid w:val="00851254"/>
    <w:rsid w:val="0086505B"/>
    <w:rsid w:val="008807B1"/>
    <w:rsid w:val="008923C3"/>
    <w:rsid w:val="008931D2"/>
    <w:rsid w:val="00897C1A"/>
    <w:rsid w:val="008A6792"/>
    <w:rsid w:val="008A7ABA"/>
    <w:rsid w:val="008A7FF5"/>
    <w:rsid w:val="008B4A1B"/>
    <w:rsid w:val="008B695C"/>
    <w:rsid w:val="008C0BB0"/>
    <w:rsid w:val="008D1FD5"/>
    <w:rsid w:val="008E5D63"/>
    <w:rsid w:val="008F1E6B"/>
    <w:rsid w:val="009126D0"/>
    <w:rsid w:val="009250B4"/>
    <w:rsid w:val="00937E65"/>
    <w:rsid w:val="009413D7"/>
    <w:rsid w:val="00954743"/>
    <w:rsid w:val="00955649"/>
    <w:rsid w:val="00956C72"/>
    <w:rsid w:val="009640C1"/>
    <w:rsid w:val="0096479D"/>
    <w:rsid w:val="00964FBC"/>
    <w:rsid w:val="009746DD"/>
    <w:rsid w:val="0097782E"/>
    <w:rsid w:val="00984FAF"/>
    <w:rsid w:val="00985162"/>
    <w:rsid w:val="00996C37"/>
    <w:rsid w:val="009A5573"/>
    <w:rsid w:val="009A6515"/>
    <w:rsid w:val="009B07DF"/>
    <w:rsid w:val="009B2AEB"/>
    <w:rsid w:val="009B6527"/>
    <w:rsid w:val="009C5A29"/>
    <w:rsid w:val="009C6190"/>
    <w:rsid w:val="009C7A2D"/>
    <w:rsid w:val="009D67F1"/>
    <w:rsid w:val="009D754B"/>
    <w:rsid w:val="009E1204"/>
    <w:rsid w:val="009E4417"/>
    <w:rsid w:val="009F5C30"/>
    <w:rsid w:val="00A000C5"/>
    <w:rsid w:val="00A11354"/>
    <w:rsid w:val="00A13DED"/>
    <w:rsid w:val="00A169D0"/>
    <w:rsid w:val="00A3795B"/>
    <w:rsid w:val="00A4214E"/>
    <w:rsid w:val="00A5459D"/>
    <w:rsid w:val="00A61BB9"/>
    <w:rsid w:val="00A63D88"/>
    <w:rsid w:val="00A662D0"/>
    <w:rsid w:val="00A72B69"/>
    <w:rsid w:val="00A82E48"/>
    <w:rsid w:val="00A9587C"/>
    <w:rsid w:val="00AB2411"/>
    <w:rsid w:val="00AB79D7"/>
    <w:rsid w:val="00AD06C0"/>
    <w:rsid w:val="00AD2ABD"/>
    <w:rsid w:val="00AD4401"/>
    <w:rsid w:val="00AF23BC"/>
    <w:rsid w:val="00AF5E81"/>
    <w:rsid w:val="00B101CD"/>
    <w:rsid w:val="00B443DD"/>
    <w:rsid w:val="00B466B6"/>
    <w:rsid w:val="00B471FE"/>
    <w:rsid w:val="00B52751"/>
    <w:rsid w:val="00B66395"/>
    <w:rsid w:val="00B72515"/>
    <w:rsid w:val="00B7620B"/>
    <w:rsid w:val="00B7776F"/>
    <w:rsid w:val="00B87C77"/>
    <w:rsid w:val="00B921DF"/>
    <w:rsid w:val="00B9332D"/>
    <w:rsid w:val="00BA5370"/>
    <w:rsid w:val="00BB1C25"/>
    <w:rsid w:val="00BB2212"/>
    <w:rsid w:val="00BE347C"/>
    <w:rsid w:val="00BF0486"/>
    <w:rsid w:val="00C01DB2"/>
    <w:rsid w:val="00C104BA"/>
    <w:rsid w:val="00C21A4C"/>
    <w:rsid w:val="00C2334B"/>
    <w:rsid w:val="00C3243A"/>
    <w:rsid w:val="00C62CED"/>
    <w:rsid w:val="00C67C04"/>
    <w:rsid w:val="00C70846"/>
    <w:rsid w:val="00C873F5"/>
    <w:rsid w:val="00C91261"/>
    <w:rsid w:val="00C94DDE"/>
    <w:rsid w:val="00CA60AB"/>
    <w:rsid w:val="00CB2A80"/>
    <w:rsid w:val="00CB35DF"/>
    <w:rsid w:val="00CC3647"/>
    <w:rsid w:val="00CD1610"/>
    <w:rsid w:val="00CD3B80"/>
    <w:rsid w:val="00CD7586"/>
    <w:rsid w:val="00CE2AF5"/>
    <w:rsid w:val="00CE4B09"/>
    <w:rsid w:val="00CE5507"/>
    <w:rsid w:val="00CF5EF6"/>
    <w:rsid w:val="00D221C0"/>
    <w:rsid w:val="00D2467E"/>
    <w:rsid w:val="00D26EAB"/>
    <w:rsid w:val="00D40DCA"/>
    <w:rsid w:val="00D52D76"/>
    <w:rsid w:val="00D5412B"/>
    <w:rsid w:val="00D7781E"/>
    <w:rsid w:val="00D8685C"/>
    <w:rsid w:val="00D9167D"/>
    <w:rsid w:val="00D91AA5"/>
    <w:rsid w:val="00D94798"/>
    <w:rsid w:val="00DA6B31"/>
    <w:rsid w:val="00DB4012"/>
    <w:rsid w:val="00DB437A"/>
    <w:rsid w:val="00DC2BAA"/>
    <w:rsid w:val="00DE1D88"/>
    <w:rsid w:val="00DE4B1D"/>
    <w:rsid w:val="00DF65AA"/>
    <w:rsid w:val="00E14098"/>
    <w:rsid w:val="00E17FCA"/>
    <w:rsid w:val="00E223DE"/>
    <w:rsid w:val="00E22DC8"/>
    <w:rsid w:val="00E25E6A"/>
    <w:rsid w:val="00E3109F"/>
    <w:rsid w:val="00E33120"/>
    <w:rsid w:val="00E445D2"/>
    <w:rsid w:val="00E4501C"/>
    <w:rsid w:val="00E47E11"/>
    <w:rsid w:val="00E60087"/>
    <w:rsid w:val="00E61810"/>
    <w:rsid w:val="00E7699D"/>
    <w:rsid w:val="00E969B8"/>
    <w:rsid w:val="00EC0E07"/>
    <w:rsid w:val="00ED4CE7"/>
    <w:rsid w:val="00EF32B1"/>
    <w:rsid w:val="00EF54F7"/>
    <w:rsid w:val="00F0397D"/>
    <w:rsid w:val="00F13159"/>
    <w:rsid w:val="00F137FF"/>
    <w:rsid w:val="00F24AA0"/>
    <w:rsid w:val="00F3325D"/>
    <w:rsid w:val="00F4395D"/>
    <w:rsid w:val="00F51F4E"/>
    <w:rsid w:val="00F52AD3"/>
    <w:rsid w:val="00F6091B"/>
    <w:rsid w:val="00F75C6F"/>
    <w:rsid w:val="00F774ED"/>
    <w:rsid w:val="00F83702"/>
    <w:rsid w:val="00F84199"/>
    <w:rsid w:val="00F866AF"/>
    <w:rsid w:val="00F87FD9"/>
    <w:rsid w:val="00F91592"/>
    <w:rsid w:val="00F94D8B"/>
    <w:rsid w:val="00F95659"/>
    <w:rsid w:val="00F95EFE"/>
    <w:rsid w:val="00FD118B"/>
    <w:rsid w:val="00FD3120"/>
    <w:rsid w:val="00FD31F4"/>
    <w:rsid w:val="00FD64BD"/>
    <w:rsid w:val="00FE1AFF"/>
    <w:rsid w:val="00FE4AD2"/>
    <w:rsid w:val="00FF4C7C"/>
    <w:rsid w:val="00FF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6392ED"/>
  <w15:chartTrackingRefBased/>
  <w15:docId w15:val="{481BF8CF-942C-450F-8B14-B2CAB113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261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28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8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8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8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8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8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8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8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8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8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8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8B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028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8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8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8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8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8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8B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46046"/>
    <w:rPr>
      <w:b/>
      <w:bCs/>
    </w:rPr>
  </w:style>
  <w:style w:type="table" w:styleId="TableGrid">
    <w:name w:val="Table Grid"/>
    <w:basedOn w:val="TableNormal"/>
    <w:uiPriority w:val="59"/>
    <w:rsid w:val="00446046"/>
    <w:pPr>
      <w:spacing w:after="0"/>
    </w:pPr>
    <w:rPr>
      <w:rFonts w:asciiTheme="min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4AB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4ABA"/>
  </w:style>
  <w:style w:type="paragraph" w:styleId="Footer">
    <w:name w:val="footer"/>
    <w:basedOn w:val="Normal"/>
    <w:link w:val="FooterChar"/>
    <w:uiPriority w:val="99"/>
    <w:unhideWhenUsed/>
    <w:rsid w:val="00354AB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4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8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99EAF719E50B124389C9709619BE0F7C" ma:contentTypeVersion="11" ma:contentTypeDescription="새 문서를 만듭니다." ma:contentTypeScope="" ma:versionID="4d5d0b12851acfcdb3da7bdc2731e078">
  <xsd:schema xmlns:xsd="http://www.w3.org/2001/XMLSchema" xmlns:xs="http://www.w3.org/2001/XMLSchema" xmlns:p="http://schemas.microsoft.com/office/2006/metadata/properties" xmlns:ns2="e8197afd-3f87-4663-be27-9f604815f360" xmlns:ns3="c9cdf4a7-922d-427b-b493-8a7c1a751558" targetNamespace="http://schemas.microsoft.com/office/2006/metadata/properties" ma:root="true" ma:fieldsID="6a4b568a7b8a53ec3cda848d32bf2e61" ns2:_="" ns3:_="">
    <xsd:import namespace="e8197afd-3f87-4663-be27-9f604815f360"/>
    <xsd:import namespace="c9cdf4a7-922d-427b-b493-8a7c1a7515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197afd-3f87-4663-be27-9f604815f3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이미지 태그" ma:readOnly="false" ma:fieldId="{5cf76f15-5ced-4ddc-b409-7134ff3c332f}" ma:taxonomyMulti="true" ma:sspId="dc45024a-f8f3-4e0a-8aa6-d840917cee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cdf4a7-922d-427b-b493-8a7c1a75155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6b5c605-714f-4b63-a99a-81b760b7235f}" ma:internalName="TaxCatchAll" ma:showField="CatchAllData" ma:web="c9cdf4a7-922d-427b-b493-8a7c1a751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9cdf4a7-922d-427b-b493-8a7c1a751558" xsi:nil="true"/>
    <lcf76f155ced4ddcb4097134ff3c332f xmlns="e8197afd-3f87-4663-be27-9f604815f36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CC21D55-7B7A-45F8-AC27-F2FC7A8C3C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197afd-3f87-4663-be27-9f604815f360"/>
    <ds:schemaRef ds:uri="c9cdf4a7-922d-427b-b493-8a7c1a7515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2B7B5A-D140-464A-9FFB-D9C1748B97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CF3465-4577-4AD5-B577-12AC06EC604A}">
  <ds:schemaRefs>
    <ds:schemaRef ds:uri="http://schemas.microsoft.com/office/2006/metadata/properties"/>
    <ds:schemaRef ds:uri="http://schemas.microsoft.com/office/infopath/2007/PartnerControls"/>
    <ds:schemaRef ds:uri="c9cdf4a7-922d-427b-b493-8a7c1a751558"/>
    <ds:schemaRef ds:uri="e8197afd-3f87-4663-be27-9f604815f36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8</Words>
  <Characters>730</Characters>
  <Application>Microsoft Office Word</Application>
  <DocSecurity>4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걸</dc:creator>
  <cp:keywords/>
  <dc:description/>
  <cp:lastModifiedBy>김민걸</cp:lastModifiedBy>
  <cp:revision>81</cp:revision>
  <cp:lastPrinted>2024-12-16T17:47:00Z</cp:lastPrinted>
  <dcterms:created xsi:type="dcterms:W3CDTF">2024-12-17T00:24:00Z</dcterms:created>
  <dcterms:modified xsi:type="dcterms:W3CDTF">2025-01-2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844b94-79cb-490c-8a56-7d53de2d3718</vt:lpwstr>
  </property>
  <property fmtid="{D5CDD505-2E9C-101B-9397-08002B2CF9AE}" pid="3" name="ContentTypeId">
    <vt:lpwstr>0x01010099EAF719E50B124389C9709619BE0F7C</vt:lpwstr>
  </property>
  <property fmtid="{D5CDD505-2E9C-101B-9397-08002B2CF9AE}" pid="4" name="MediaServiceImageTags">
    <vt:lpwstr/>
  </property>
</Properties>
</file>